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25DE" w:rsidRPr="00BB6BDC" w:rsidRDefault="00B325DE" w:rsidP="00692D61">
      <w:pPr>
        <w:pStyle w:val="Default"/>
        <w:spacing w:before="240" w:line="480" w:lineRule="auto"/>
        <w:jc w:val="both"/>
        <w:rPr>
          <w:rFonts w:ascii="Times New Roman" w:hAnsi="Times New Roman" w:cs="Times New Roman"/>
          <w:lang w:val="en-US"/>
        </w:rPr>
      </w:pPr>
      <w:r w:rsidRPr="00A73CCA">
        <w:rPr>
          <w:rFonts w:ascii="Times New Roman" w:hAnsi="Times New Roman" w:cs="Times New Roman"/>
          <w:b/>
          <w:lang w:val="en-US"/>
        </w:rPr>
        <w:t>S</w:t>
      </w:r>
      <w:r w:rsidR="00BB6BDC">
        <w:rPr>
          <w:rFonts w:ascii="Times New Roman" w:hAnsi="Times New Roman" w:cs="Times New Roman"/>
          <w:b/>
          <w:lang w:val="en-US"/>
        </w:rPr>
        <w:t>1</w:t>
      </w:r>
      <w:r w:rsidRPr="00A73CCA">
        <w:rPr>
          <w:rFonts w:ascii="Times New Roman" w:hAnsi="Times New Roman" w:cs="Times New Roman"/>
          <w:b/>
          <w:lang w:val="en-US"/>
        </w:rPr>
        <w:t xml:space="preserve"> Table.</w:t>
      </w:r>
      <w:r w:rsidRPr="00A73CCA">
        <w:rPr>
          <w:rFonts w:ascii="Times New Roman" w:hAnsi="Times New Roman" w:cs="Times New Roman"/>
          <w:lang w:val="en-US"/>
        </w:rPr>
        <w:t xml:space="preserve"> </w:t>
      </w:r>
      <w:r w:rsidRPr="00692D61">
        <w:rPr>
          <w:rFonts w:ascii="Times New Roman" w:hAnsi="Times New Roman" w:cs="Times New Roman"/>
          <w:b/>
          <w:lang w:val="en-US"/>
        </w:rPr>
        <w:t>Descriptive statistics fo</w:t>
      </w:r>
      <w:bookmarkStart w:id="0" w:name="_GoBack"/>
      <w:bookmarkEnd w:id="0"/>
      <w:r w:rsidRPr="00692D61">
        <w:rPr>
          <w:rFonts w:ascii="Times New Roman" w:hAnsi="Times New Roman" w:cs="Times New Roman"/>
          <w:b/>
          <w:lang w:val="en-US"/>
        </w:rPr>
        <w:t>r the average pin test scores at each timepoint.</w:t>
      </w:r>
      <w:r w:rsidR="00692D61" w:rsidRPr="00692D61">
        <w:rPr>
          <w:lang w:val="en-US"/>
        </w:rPr>
        <w:t xml:space="preserve"> </w:t>
      </w:r>
      <w:r w:rsidR="00692D61" w:rsidRPr="00692D61">
        <w:rPr>
          <w:rFonts w:ascii="Times New Roman" w:hAnsi="Times New Roman" w:cs="Times New Roman"/>
          <w:lang w:val="en-US"/>
        </w:rPr>
        <w:t>The table reports the minimum (min), mean, maximum (max), and standard deviation (SD) for each time point (T1, T2, T3).</w:t>
      </w:r>
    </w:p>
    <w:tbl>
      <w:tblPr>
        <w:tblW w:w="91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9"/>
        <w:gridCol w:w="1787"/>
        <w:gridCol w:w="1390"/>
        <w:gridCol w:w="1418"/>
        <w:gridCol w:w="1390"/>
        <w:gridCol w:w="1390"/>
      </w:tblGrid>
      <w:tr w:rsidR="00B325DE" w:rsidRPr="00A73CCA" w:rsidTr="00F415D2">
        <w:trPr>
          <w:trHeight w:val="291"/>
        </w:trPr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25DE" w:rsidRPr="00A73CCA" w:rsidRDefault="00B325DE" w:rsidP="00B325D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</w:t>
            </w:r>
            <w:r w:rsidRPr="00A73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henotype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325DE" w:rsidRPr="00A73CCA" w:rsidRDefault="00B325DE" w:rsidP="00B325D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A73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imepoint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325DE" w:rsidRPr="00A73CCA" w:rsidRDefault="00B325DE" w:rsidP="00B325D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A73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325DE" w:rsidRPr="00A73CCA" w:rsidRDefault="00B325DE" w:rsidP="00B325D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A73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ean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325DE" w:rsidRPr="00A73CCA" w:rsidRDefault="00B325DE" w:rsidP="00B325D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73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ax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325DE" w:rsidRPr="00A73CCA" w:rsidRDefault="00B325DE" w:rsidP="00B325D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73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D</w:t>
            </w:r>
          </w:p>
        </w:tc>
      </w:tr>
      <w:tr w:rsidR="00B325DE" w:rsidRPr="00A73CCA" w:rsidTr="00F415D2">
        <w:trPr>
          <w:trHeight w:val="291"/>
        </w:trPr>
        <w:tc>
          <w:tcPr>
            <w:tcW w:w="17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325DE" w:rsidRPr="00A73CCA" w:rsidRDefault="00320762" w:rsidP="00B32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vePin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5DE" w:rsidRPr="00A73CCA" w:rsidRDefault="00B325DE" w:rsidP="00B32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3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5DE" w:rsidRPr="00A73CCA" w:rsidRDefault="00B325DE" w:rsidP="00B32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3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5DE" w:rsidRPr="00A73CCA" w:rsidRDefault="00B325DE" w:rsidP="00B32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3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5DE" w:rsidRPr="00A73CCA" w:rsidRDefault="00B325DE" w:rsidP="00B32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3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5DE" w:rsidRPr="00A73CCA" w:rsidRDefault="00B325DE" w:rsidP="00B32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3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1</w:t>
            </w:r>
          </w:p>
        </w:tc>
      </w:tr>
      <w:tr w:rsidR="00B325DE" w:rsidRPr="00A73CCA" w:rsidTr="00F415D2">
        <w:trPr>
          <w:trHeight w:val="291"/>
        </w:trPr>
        <w:tc>
          <w:tcPr>
            <w:tcW w:w="17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25DE" w:rsidRPr="00A73CCA" w:rsidRDefault="00B325DE" w:rsidP="00B32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5DE" w:rsidRPr="00A73CCA" w:rsidRDefault="00B325DE" w:rsidP="00B32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3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5DE" w:rsidRPr="00A73CCA" w:rsidRDefault="00B325DE" w:rsidP="00B32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3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5DE" w:rsidRPr="00A73CCA" w:rsidRDefault="00B325DE" w:rsidP="00B32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3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5DE" w:rsidRPr="00A73CCA" w:rsidRDefault="00B325DE" w:rsidP="00B32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3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5DE" w:rsidRPr="00A73CCA" w:rsidRDefault="00B325DE" w:rsidP="00B32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3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1</w:t>
            </w:r>
          </w:p>
        </w:tc>
      </w:tr>
      <w:tr w:rsidR="00B325DE" w:rsidRPr="00A73CCA" w:rsidTr="00F415D2">
        <w:trPr>
          <w:trHeight w:val="291"/>
        </w:trPr>
        <w:tc>
          <w:tcPr>
            <w:tcW w:w="17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25DE" w:rsidRPr="00A73CCA" w:rsidRDefault="00B325DE" w:rsidP="00B32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25DE" w:rsidRPr="00A73CCA" w:rsidRDefault="00B325DE" w:rsidP="00B32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3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25DE" w:rsidRPr="00A73CCA" w:rsidRDefault="00B325DE" w:rsidP="00B32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3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25DE" w:rsidRPr="00A73CCA" w:rsidRDefault="00B325DE" w:rsidP="00B32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3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25DE" w:rsidRPr="00A73CCA" w:rsidRDefault="00B325DE" w:rsidP="00B32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3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25DE" w:rsidRPr="00A73CCA" w:rsidRDefault="00B325DE" w:rsidP="00B32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3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1</w:t>
            </w:r>
          </w:p>
        </w:tc>
      </w:tr>
    </w:tbl>
    <w:p w:rsidR="00B325DE" w:rsidRDefault="00B325DE" w:rsidP="00B325DE">
      <w:pPr>
        <w:pStyle w:val="Default"/>
        <w:jc w:val="both"/>
        <w:rPr>
          <w:rFonts w:ascii="Times New Roman" w:hAnsi="Times New Roman" w:cs="Times New Roman"/>
          <w:b/>
          <w:lang w:val="en-US"/>
        </w:rPr>
      </w:pPr>
    </w:p>
    <w:sectPr w:rsidR="00B325D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B5F"/>
    <w:rsid w:val="00035A79"/>
    <w:rsid w:val="00104385"/>
    <w:rsid w:val="001A3208"/>
    <w:rsid w:val="001F1876"/>
    <w:rsid w:val="0021149F"/>
    <w:rsid w:val="002211EA"/>
    <w:rsid w:val="00252E03"/>
    <w:rsid w:val="00292648"/>
    <w:rsid w:val="00320762"/>
    <w:rsid w:val="0034421F"/>
    <w:rsid w:val="00357D2F"/>
    <w:rsid w:val="004473B1"/>
    <w:rsid w:val="004C04C6"/>
    <w:rsid w:val="004F2992"/>
    <w:rsid w:val="00504FB1"/>
    <w:rsid w:val="00551F86"/>
    <w:rsid w:val="005B6E85"/>
    <w:rsid w:val="005C04BF"/>
    <w:rsid w:val="005C6B5F"/>
    <w:rsid w:val="00692D61"/>
    <w:rsid w:val="006F35FD"/>
    <w:rsid w:val="00785B61"/>
    <w:rsid w:val="007904F5"/>
    <w:rsid w:val="007A42CE"/>
    <w:rsid w:val="008328B6"/>
    <w:rsid w:val="008935DE"/>
    <w:rsid w:val="008B4A09"/>
    <w:rsid w:val="009850CE"/>
    <w:rsid w:val="00A64EA1"/>
    <w:rsid w:val="00A73CCA"/>
    <w:rsid w:val="00AC45C8"/>
    <w:rsid w:val="00AC7199"/>
    <w:rsid w:val="00AF61A5"/>
    <w:rsid w:val="00B31B2B"/>
    <w:rsid w:val="00B325DE"/>
    <w:rsid w:val="00B53F33"/>
    <w:rsid w:val="00BA4238"/>
    <w:rsid w:val="00BB6BDC"/>
    <w:rsid w:val="00BC678D"/>
    <w:rsid w:val="00BC6AEE"/>
    <w:rsid w:val="00C055C8"/>
    <w:rsid w:val="00C45CFD"/>
    <w:rsid w:val="00C64EC1"/>
    <w:rsid w:val="00D56917"/>
    <w:rsid w:val="00DE3F63"/>
    <w:rsid w:val="00E8396B"/>
    <w:rsid w:val="00F431A7"/>
    <w:rsid w:val="00F5230A"/>
    <w:rsid w:val="00F97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A8114A"/>
  <w15:chartTrackingRefBased/>
  <w15:docId w15:val="{77C02476-B9B8-4727-8E04-5CE71766A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5C6B5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rmaleWeb">
    <w:name w:val="Normal (Web)"/>
    <w:basedOn w:val="Normale"/>
    <w:uiPriority w:val="99"/>
    <w:semiHidden/>
    <w:unhideWhenUsed/>
    <w:rsid w:val="00A73C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64E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64E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98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9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2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9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9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razia De Iorio</dc:creator>
  <cp:keywords/>
  <dc:description/>
  <cp:lastModifiedBy>Maria Grazia De Iorio</cp:lastModifiedBy>
  <cp:revision>41</cp:revision>
  <dcterms:created xsi:type="dcterms:W3CDTF">2025-02-03T11:17:00Z</dcterms:created>
  <dcterms:modified xsi:type="dcterms:W3CDTF">2026-03-26T09:34:00Z</dcterms:modified>
</cp:coreProperties>
</file>